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9"/>
        <w:gridCol w:w="4556"/>
      </w:tblGrid>
      <w:tr w:rsidR="00CD6900" w:rsidRPr="00F956E8" w:rsidTr="00EE07CD">
        <w:tc>
          <w:tcPr>
            <w:tcW w:w="4663" w:type="dxa"/>
          </w:tcPr>
          <w:p w:rsidR="00CD6900" w:rsidRPr="00F956E8" w:rsidRDefault="00EA4F90" w:rsidP="0099392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6"/>
                <w:szCs w:val="26"/>
                <w:lang w:val="en-GB" w:eastAsia="en-GB"/>
              </w:rPr>
              <w:drawing>
                <wp:inline distT="0" distB="0" distL="0" distR="0" wp14:anchorId="3E21DF81">
                  <wp:extent cx="2762250" cy="1402080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402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8" w:type="dxa"/>
          </w:tcPr>
          <w:p w:rsidR="00CD6900" w:rsidRPr="00F956E8" w:rsidRDefault="00EA4F90" w:rsidP="0099392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6"/>
                <w:szCs w:val="26"/>
                <w:lang w:val="en-GB" w:eastAsia="en-GB"/>
              </w:rPr>
              <w:drawing>
                <wp:inline distT="0" distB="0" distL="0" distR="0" wp14:anchorId="69CA18D8">
                  <wp:extent cx="2809875" cy="1383665"/>
                  <wp:effectExtent l="0" t="0" r="9525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13836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6900" w:rsidRPr="00F956E8" w:rsidTr="00EE07CD">
        <w:tc>
          <w:tcPr>
            <w:tcW w:w="4663" w:type="dxa"/>
          </w:tcPr>
          <w:p w:rsidR="00CD6900" w:rsidRPr="00F956E8" w:rsidRDefault="00EA4F90" w:rsidP="0099392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6"/>
                <w:szCs w:val="26"/>
                <w:lang w:val="en-GB" w:eastAsia="en-GB"/>
              </w:rPr>
              <w:drawing>
                <wp:inline distT="0" distB="0" distL="0" distR="0" wp14:anchorId="138214EA">
                  <wp:extent cx="2743200" cy="1329055"/>
                  <wp:effectExtent l="0" t="0" r="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329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8" w:type="dxa"/>
          </w:tcPr>
          <w:p w:rsidR="00CD6900" w:rsidRPr="00F956E8" w:rsidRDefault="00EA4F90" w:rsidP="0099392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6"/>
                <w:szCs w:val="26"/>
                <w:lang w:val="en-GB" w:eastAsia="en-GB"/>
              </w:rPr>
              <w:drawing>
                <wp:inline distT="0" distB="0" distL="0" distR="0" wp14:anchorId="7B765967">
                  <wp:extent cx="2800350" cy="1329055"/>
                  <wp:effectExtent l="0" t="0" r="0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329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E07CD" w:rsidRPr="00EE07CD" w:rsidRDefault="00EE07CD" w:rsidP="00EE07C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FF0000"/>
          <w:sz w:val="18"/>
          <w:szCs w:val="18"/>
          <w:shd w:val="clear" w:color="auto" w:fill="FFFFFF"/>
          <w:lang w:val="en-US"/>
        </w:rPr>
      </w:pPr>
      <w:r w:rsidRPr="003D1CEC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S1 Fig</w:t>
      </w:r>
      <w:r w:rsidR="003D1CEC" w:rsidRPr="003D1CEC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:</w:t>
      </w:r>
      <w:r w:rsidRPr="00EE07CD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  <w:r w:rsidRPr="003D1C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andard curves of each cytokine concentratio</w:t>
      </w:r>
      <w:bookmarkStart w:id="0" w:name="_GoBack"/>
      <w:bookmarkEnd w:id="0"/>
      <w:r w:rsidRPr="003D1C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s.</w:t>
      </w:r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standard curve of each cytokine was obtained by measuring the OD values against the standard curve range concentration. </w:t>
      </w:r>
      <w:r w:rsidR="00EA4F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[A</w:t>
      </w:r>
      <w:r w:rsidRPr="003D1C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]</w:t>
      </w:r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tandard curve of IL-10. </w:t>
      </w:r>
      <w:r w:rsidR="00EA4F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[B</w:t>
      </w:r>
      <w:r w:rsidRPr="003D1C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]</w:t>
      </w:r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tandard curve of </w:t>
      </w:r>
      <w:r w:rsidRPr="003D1CEC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INF-γ. </w:t>
      </w:r>
      <w:r w:rsidR="00EA4F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[C</w:t>
      </w:r>
      <w:r w:rsidRPr="003D1C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]</w:t>
      </w:r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tandard curve of TGF-β1. </w:t>
      </w:r>
      <w:r w:rsidR="00EA4F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[D</w:t>
      </w:r>
      <w:r w:rsidRPr="003D1CE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]</w:t>
      </w:r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tandard curve of IL-2 expressed as standards concentrations (</w:t>
      </w:r>
      <w:proofErr w:type="spellStart"/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Pr="003D1CE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/ml) per plate (96 reactions).</w:t>
      </w:r>
    </w:p>
    <w:p w:rsidR="00DB1658" w:rsidRDefault="00DB1658"/>
    <w:sectPr w:rsidR="00DB1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00"/>
    <w:rsid w:val="0031392D"/>
    <w:rsid w:val="00341AD6"/>
    <w:rsid w:val="003D1CEC"/>
    <w:rsid w:val="00492ED3"/>
    <w:rsid w:val="005D1D06"/>
    <w:rsid w:val="00621B06"/>
    <w:rsid w:val="00CD6900"/>
    <w:rsid w:val="00DB1658"/>
    <w:rsid w:val="00EA4F90"/>
    <w:rsid w:val="00EE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B66FF"/>
  <w15:docId w15:val="{E8F3C1FD-C92C-48FB-83EC-D5595F76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9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6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0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7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7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7-10T23:05:00Z</dcterms:created>
  <dcterms:modified xsi:type="dcterms:W3CDTF">2021-07-10T23:06:00Z</dcterms:modified>
</cp:coreProperties>
</file>